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163" w:rsidRDefault="00D83163" w:rsidP="00D83163">
      <w:pPr>
        <w:jc w:val="center"/>
        <w:rPr>
          <w:rFonts w:ascii="Times New Roman" w:eastAsia="Cambria" w:hAnsi="Times New Roman" w:cs="Times New Roman"/>
          <w:b/>
          <w:color w:val="000000"/>
        </w:rPr>
      </w:pPr>
      <w:r w:rsidRPr="00E36D09">
        <w:rPr>
          <w:rFonts w:ascii="Times New Roman" w:eastAsia="Cambria" w:hAnsi="Times New Roman" w:cs="Times New Roman"/>
          <w:b/>
          <w:color w:val="000000"/>
        </w:rPr>
        <w:t>Additional file 1</w:t>
      </w:r>
    </w:p>
    <w:p w:rsidR="006A17B6" w:rsidRDefault="006A17B6" w:rsidP="00D83163">
      <w:pPr>
        <w:jc w:val="center"/>
        <w:rPr>
          <w:rFonts w:ascii="Times New Roman" w:eastAsia="Cambria" w:hAnsi="Times New Roman" w:cs="Times New Roman"/>
          <w:b/>
          <w:color w:val="000000"/>
        </w:rPr>
      </w:pPr>
    </w:p>
    <w:p w:rsidR="00C91F25" w:rsidRPr="00E33732" w:rsidRDefault="00C91F25" w:rsidP="00D83163">
      <w:pPr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  <w:r w:rsidRPr="00E33732">
        <w:rPr>
          <w:rFonts w:ascii="Arial" w:hAnsi="Arial" w:cs="Arial"/>
          <w:b/>
          <w:color w:val="000000" w:themeColor="text1"/>
          <w:sz w:val="22"/>
          <w:szCs w:val="22"/>
        </w:rPr>
        <w:t xml:space="preserve">Appendix 1. </w:t>
      </w:r>
      <w:r w:rsidR="00462F44" w:rsidRPr="00E33732">
        <w:rPr>
          <w:rFonts w:ascii="Arial" w:hAnsi="Arial" w:cs="Arial"/>
          <w:b/>
          <w:color w:val="000000" w:themeColor="text1"/>
          <w:sz w:val="22"/>
          <w:szCs w:val="22"/>
        </w:rPr>
        <w:t xml:space="preserve">ICD-9-CM Diagnostic </w:t>
      </w:r>
      <w:r w:rsidRPr="00E33732">
        <w:rPr>
          <w:rFonts w:ascii="Arial" w:hAnsi="Arial" w:cs="Arial"/>
          <w:b/>
          <w:color w:val="000000" w:themeColor="text1"/>
          <w:sz w:val="22"/>
          <w:szCs w:val="22"/>
        </w:rPr>
        <w:t xml:space="preserve">Codes for each condition used for </w:t>
      </w:r>
      <w:r w:rsidR="00576732" w:rsidRPr="00E33732">
        <w:rPr>
          <w:rFonts w:ascii="Arial" w:hAnsi="Arial" w:cs="Arial"/>
          <w:b/>
          <w:color w:val="000000" w:themeColor="text1"/>
          <w:sz w:val="22"/>
          <w:szCs w:val="22"/>
        </w:rPr>
        <w:t>outcome</w:t>
      </w:r>
      <w:r w:rsidR="00382E9A" w:rsidRPr="00E33732">
        <w:rPr>
          <w:rFonts w:ascii="Arial" w:hAnsi="Arial" w:cs="Arial"/>
          <w:b/>
          <w:color w:val="000000" w:themeColor="text1"/>
          <w:sz w:val="22"/>
          <w:szCs w:val="22"/>
        </w:rPr>
        <w:t xml:space="preserve">, </w:t>
      </w:r>
      <w:r w:rsidR="00576732" w:rsidRPr="00E33732">
        <w:rPr>
          <w:rFonts w:ascii="Arial" w:hAnsi="Arial" w:cs="Arial"/>
          <w:b/>
          <w:color w:val="000000" w:themeColor="text1"/>
          <w:sz w:val="22"/>
          <w:szCs w:val="22"/>
        </w:rPr>
        <w:t>cohort eligibility</w:t>
      </w:r>
      <w:r w:rsidR="00382E9A" w:rsidRPr="00E33732">
        <w:rPr>
          <w:rFonts w:ascii="Arial" w:hAnsi="Arial" w:cs="Arial"/>
          <w:b/>
          <w:color w:val="000000" w:themeColor="text1"/>
          <w:sz w:val="22"/>
          <w:szCs w:val="22"/>
        </w:rPr>
        <w:t xml:space="preserve">, </w:t>
      </w:r>
      <w:r w:rsidR="00576732" w:rsidRPr="00E33732">
        <w:rPr>
          <w:rFonts w:ascii="Arial" w:hAnsi="Arial" w:cs="Arial"/>
          <w:b/>
          <w:color w:val="000000" w:themeColor="text1"/>
          <w:sz w:val="22"/>
          <w:szCs w:val="22"/>
        </w:rPr>
        <w:t xml:space="preserve">and covariate </w:t>
      </w:r>
      <w:r w:rsidRPr="00E33732">
        <w:rPr>
          <w:rFonts w:ascii="Arial" w:hAnsi="Arial" w:cs="Arial"/>
          <w:b/>
          <w:color w:val="000000" w:themeColor="text1"/>
          <w:sz w:val="22"/>
          <w:szCs w:val="22"/>
        </w:rPr>
        <w:t>definitions</w:t>
      </w:r>
      <w:r w:rsidR="00EE066D" w:rsidRPr="00E33732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</w:p>
    <w:p w:rsidR="00C91F25" w:rsidRPr="00E33732" w:rsidRDefault="00C91F25" w:rsidP="00C91F25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LightShading"/>
        <w:tblW w:w="9198" w:type="dxa"/>
        <w:tblLook w:val="04A0"/>
      </w:tblPr>
      <w:tblGrid>
        <w:gridCol w:w="3438"/>
        <w:gridCol w:w="5760"/>
      </w:tblGrid>
      <w:tr w:rsidR="008D4636" w:rsidRPr="00E33732" w:rsidTr="00311F12">
        <w:trPr>
          <w:cnfStyle w:val="100000000000"/>
        </w:trPr>
        <w:tc>
          <w:tcPr>
            <w:cnfStyle w:val="001000000000"/>
            <w:tcW w:w="3438" w:type="dxa"/>
            <w:shd w:val="clear" w:color="auto" w:fill="auto"/>
          </w:tcPr>
          <w:p w:rsidR="00C91F25" w:rsidRPr="00E33732" w:rsidRDefault="00C91F25" w:rsidP="00713ADA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760" w:type="dxa"/>
            <w:shd w:val="clear" w:color="auto" w:fill="auto"/>
          </w:tcPr>
          <w:p w:rsidR="00C91F25" w:rsidRPr="00E33732" w:rsidRDefault="00DA29E1" w:rsidP="00713ADA">
            <w:pPr>
              <w:cnfStyle w:val="100000000000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CD-9-CM </w:t>
            </w:r>
            <w:r w:rsidR="00C91F25"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>Codes</w:t>
            </w:r>
          </w:p>
        </w:tc>
      </w:tr>
      <w:tr w:rsidR="00DA29E1" w:rsidRPr="00E33732" w:rsidTr="00311F12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DA29E1" w:rsidRPr="00E33732" w:rsidRDefault="00DA29E1" w:rsidP="00713ADA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>Study Outcome</w:t>
            </w:r>
          </w:p>
        </w:tc>
        <w:tc>
          <w:tcPr>
            <w:tcW w:w="5760" w:type="dxa"/>
            <w:shd w:val="clear" w:color="auto" w:fill="auto"/>
          </w:tcPr>
          <w:p w:rsidR="00DA29E1" w:rsidRPr="00E33732" w:rsidRDefault="00DA29E1" w:rsidP="00713ADA">
            <w:pPr>
              <w:cnfStyle w:val="00000010000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D4636" w:rsidRPr="00E33732" w:rsidTr="00311F12">
        <w:tc>
          <w:tcPr>
            <w:cnfStyle w:val="001000000000"/>
            <w:tcW w:w="3438" w:type="dxa"/>
            <w:shd w:val="clear" w:color="auto" w:fill="auto"/>
          </w:tcPr>
          <w:p w:rsidR="00C91F25" w:rsidRPr="00E33732" w:rsidRDefault="00311F12" w:rsidP="000619A4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  </w:t>
            </w:r>
            <w:r w:rsidR="00C91F25"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Incident </w:t>
            </w:r>
            <w:r w:rsidR="000619A4"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myocardial infarction </w:t>
            </w:r>
            <w:r w:rsidR="00B13781"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(MI)</w:t>
            </w:r>
          </w:p>
        </w:tc>
        <w:tc>
          <w:tcPr>
            <w:tcW w:w="5760" w:type="dxa"/>
            <w:shd w:val="clear" w:color="auto" w:fill="auto"/>
          </w:tcPr>
          <w:p w:rsidR="00C91F25" w:rsidRPr="00E33732" w:rsidRDefault="00C91F25" w:rsidP="00713ADA">
            <w:pPr>
              <w:cnfStyle w:val="00000000000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>410.</w:t>
            </w:r>
            <w:r w:rsidR="00420510"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: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10.0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10.1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10.2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10.3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10.4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10.5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10.6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10.7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10.8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10.91</w:t>
            </w:r>
          </w:p>
        </w:tc>
      </w:tr>
      <w:tr w:rsidR="008D4636" w:rsidRPr="00E33732" w:rsidTr="00311F12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C91F25" w:rsidRPr="00E33732" w:rsidRDefault="00311F12" w:rsidP="00713ADA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  </w:t>
            </w:r>
            <w:r w:rsidR="00C91F25"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Incident stroke</w:t>
            </w:r>
          </w:p>
        </w:tc>
        <w:tc>
          <w:tcPr>
            <w:tcW w:w="5760" w:type="dxa"/>
            <w:shd w:val="clear" w:color="auto" w:fill="auto"/>
          </w:tcPr>
          <w:p w:rsidR="0055325A" w:rsidRPr="00E33732" w:rsidRDefault="0055325A" w:rsidP="0055325A">
            <w:pPr>
              <w:cnfStyle w:val="00000010000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0.xx: all codes with 430 in the first 3 places</w:t>
            </w:r>
          </w:p>
          <w:p w:rsidR="0055325A" w:rsidRPr="00E33732" w:rsidRDefault="0055325A" w:rsidP="0055325A">
            <w:pPr>
              <w:cnfStyle w:val="00000010000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1.xx: all codes with 431 in the first 3 places</w:t>
            </w:r>
          </w:p>
          <w:p w:rsidR="0055325A" w:rsidRPr="00E33732" w:rsidRDefault="0055325A" w:rsidP="0055325A">
            <w:pPr>
              <w:cnfStyle w:val="00000010000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3.x1: 433.0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3.1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3.2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3.3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3.4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3.5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3.6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3.7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3.8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433.91 </w:t>
            </w:r>
          </w:p>
          <w:p w:rsidR="0055325A" w:rsidRPr="00E33732" w:rsidRDefault="0055325A" w:rsidP="0055325A">
            <w:pPr>
              <w:cnfStyle w:val="00000010000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434.xx except 434.x0: all codes with 434 in the first 3 places except the ones with 0 in the last place </w:t>
            </w:r>
          </w:p>
          <w:p w:rsidR="00C91F25" w:rsidRPr="00E33732" w:rsidRDefault="0055325A" w:rsidP="0055325A">
            <w:pPr>
              <w:cnfStyle w:val="00000010000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6.xx: all codes with 436 in the first 3 places</w:t>
            </w:r>
          </w:p>
        </w:tc>
      </w:tr>
      <w:tr w:rsidR="008D4636" w:rsidRPr="00E33732" w:rsidTr="00311F12">
        <w:tc>
          <w:tcPr>
            <w:cnfStyle w:val="001000000000"/>
            <w:tcW w:w="3438" w:type="dxa"/>
            <w:shd w:val="clear" w:color="auto" w:fill="auto"/>
          </w:tcPr>
          <w:p w:rsidR="00C91F25" w:rsidRPr="00E33732" w:rsidRDefault="00C91F25" w:rsidP="00713ADA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760" w:type="dxa"/>
            <w:shd w:val="clear" w:color="auto" w:fill="auto"/>
          </w:tcPr>
          <w:p w:rsidR="00C91F25" w:rsidRPr="00E33732" w:rsidRDefault="00C91F25" w:rsidP="00713ADA">
            <w:pPr>
              <w:cnfStyle w:val="00000000000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D4636" w:rsidRPr="00E33732" w:rsidTr="00311F12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C91F25" w:rsidRPr="00E33732" w:rsidRDefault="00C91F25" w:rsidP="00713ADA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>Disease cohorts</w:t>
            </w:r>
          </w:p>
        </w:tc>
        <w:tc>
          <w:tcPr>
            <w:tcW w:w="5760" w:type="dxa"/>
            <w:shd w:val="clear" w:color="auto" w:fill="auto"/>
          </w:tcPr>
          <w:p w:rsidR="00C91F25" w:rsidRPr="00E33732" w:rsidRDefault="00C91F25" w:rsidP="00713ADA">
            <w:pPr>
              <w:cnfStyle w:val="00000010000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D4636" w:rsidRPr="00E33732" w:rsidTr="00311F12">
        <w:tc>
          <w:tcPr>
            <w:cnfStyle w:val="001000000000"/>
            <w:tcW w:w="3438" w:type="dxa"/>
            <w:shd w:val="clear" w:color="auto" w:fill="auto"/>
          </w:tcPr>
          <w:p w:rsidR="00C91F25" w:rsidRPr="00E33732" w:rsidRDefault="00C91F25" w:rsidP="00713ADA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  Gout</w:t>
            </w:r>
          </w:p>
        </w:tc>
        <w:tc>
          <w:tcPr>
            <w:tcW w:w="5760" w:type="dxa"/>
            <w:shd w:val="clear" w:color="auto" w:fill="auto"/>
          </w:tcPr>
          <w:p w:rsidR="00C91F25" w:rsidRPr="00E33732" w:rsidRDefault="00C91F25" w:rsidP="00713ADA">
            <w:pPr>
              <w:cnfStyle w:val="00000000000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>274.xx</w:t>
            </w:r>
          </w:p>
        </w:tc>
      </w:tr>
      <w:tr w:rsidR="008D4636" w:rsidRPr="00E33732" w:rsidTr="00311F12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C91F25" w:rsidRPr="00E33732" w:rsidRDefault="00C91F25" w:rsidP="00713ADA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  Diabetes</w:t>
            </w:r>
          </w:p>
        </w:tc>
        <w:tc>
          <w:tcPr>
            <w:tcW w:w="5760" w:type="dxa"/>
            <w:shd w:val="clear" w:color="auto" w:fill="auto"/>
          </w:tcPr>
          <w:p w:rsidR="00C91F25" w:rsidRPr="00E33732" w:rsidRDefault="00C91F25" w:rsidP="00713ADA">
            <w:pPr>
              <w:cnfStyle w:val="00000010000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>250.xx</w:t>
            </w:r>
          </w:p>
        </w:tc>
      </w:tr>
      <w:tr w:rsidR="008D4636" w:rsidRPr="00E33732" w:rsidTr="00311F12">
        <w:tc>
          <w:tcPr>
            <w:cnfStyle w:val="001000000000"/>
            <w:tcW w:w="3438" w:type="dxa"/>
            <w:shd w:val="clear" w:color="auto" w:fill="auto"/>
          </w:tcPr>
          <w:p w:rsidR="00C91F25" w:rsidRPr="00E33732" w:rsidRDefault="00C91F25" w:rsidP="00713ADA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760" w:type="dxa"/>
            <w:shd w:val="clear" w:color="auto" w:fill="auto"/>
          </w:tcPr>
          <w:p w:rsidR="00C91F25" w:rsidRPr="00E33732" w:rsidRDefault="00C91F25" w:rsidP="00713ADA">
            <w:pPr>
              <w:cnfStyle w:val="00000000000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D4636" w:rsidRPr="00E33732" w:rsidTr="00311F12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C91F25" w:rsidRPr="00E33732" w:rsidRDefault="008D4636" w:rsidP="000619A4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aseline </w:t>
            </w:r>
            <w:r w:rsidR="000619A4"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>covariates</w:t>
            </w:r>
          </w:p>
        </w:tc>
        <w:tc>
          <w:tcPr>
            <w:tcW w:w="5760" w:type="dxa"/>
            <w:shd w:val="clear" w:color="auto" w:fill="auto"/>
          </w:tcPr>
          <w:p w:rsidR="00C91F25" w:rsidRPr="00E33732" w:rsidRDefault="00C91F25" w:rsidP="00713ADA">
            <w:pPr>
              <w:cnfStyle w:val="00000010000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D4636" w:rsidRPr="00E33732" w:rsidTr="00311F12">
        <w:tc>
          <w:tcPr>
            <w:cnfStyle w:val="001000000000"/>
            <w:tcW w:w="3438" w:type="dxa"/>
            <w:shd w:val="clear" w:color="auto" w:fill="auto"/>
          </w:tcPr>
          <w:p w:rsidR="00C91F25" w:rsidRPr="00E33732" w:rsidRDefault="00311F12" w:rsidP="00713ADA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  </w:t>
            </w:r>
            <w:r w:rsidR="00C91F25"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5760" w:type="dxa"/>
            <w:shd w:val="clear" w:color="auto" w:fill="auto"/>
          </w:tcPr>
          <w:p w:rsidR="00C91F25" w:rsidRPr="00E33732" w:rsidRDefault="001D2132" w:rsidP="00713ADA">
            <w:pPr>
              <w:cnfStyle w:val="00000000000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401.xx - </w:t>
            </w:r>
            <w:r w:rsidR="00AD7C5F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05.xx</w:t>
            </w:r>
          </w:p>
        </w:tc>
      </w:tr>
      <w:tr w:rsidR="00740806" w:rsidRPr="00E33732" w:rsidTr="00311F12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740806" w:rsidRPr="00E33732" w:rsidRDefault="00311F12" w:rsidP="00713ADA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  </w:t>
            </w:r>
            <w:r w:rsidR="00740806"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Chronic obstructive pulmonary disease (COPD) </w:t>
            </w:r>
          </w:p>
        </w:tc>
        <w:tc>
          <w:tcPr>
            <w:tcW w:w="5760" w:type="dxa"/>
            <w:shd w:val="clear" w:color="auto" w:fill="auto"/>
          </w:tcPr>
          <w:p w:rsidR="00740806" w:rsidRPr="00E33732" w:rsidRDefault="00740806" w:rsidP="00713ADA">
            <w:pPr>
              <w:cnfStyle w:val="00000010000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91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92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96.xx</w:t>
            </w:r>
          </w:p>
        </w:tc>
      </w:tr>
      <w:tr w:rsidR="00740806" w:rsidRPr="00E33732" w:rsidTr="00311F12">
        <w:tc>
          <w:tcPr>
            <w:cnfStyle w:val="001000000000"/>
            <w:tcW w:w="3438" w:type="dxa"/>
            <w:shd w:val="clear" w:color="auto" w:fill="auto"/>
          </w:tcPr>
          <w:p w:rsidR="00740806" w:rsidRPr="00E33732" w:rsidRDefault="00311F12" w:rsidP="00713ADA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  </w:t>
            </w:r>
            <w:r w:rsidR="00740806"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Chronic kidney disease</w:t>
            </w:r>
          </w:p>
        </w:tc>
        <w:tc>
          <w:tcPr>
            <w:tcW w:w="5760" w:type="dxa"/>
            <w:shd w:val="clear" w:color="auto" w:fill="auto"/>
          </w:tcPr>
          <w:p w:rsidR="00740806" w:rsidRPr="00E33732" w:rsidRDefault="00740806" w:rsidP="00713ADA">
            <w:pPr>
              <w:cnfStyle w:val="00000000000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82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83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85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86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88.xx</w:t>
            </w:r>
          </w:p>
        </w:tc>
      </w:tr>
      <w:tr w:rsidR="00B757B2" w:rsidRPr="00E33732" w:rsidTr="00311F12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B757B2" w:rsidRPr="00E33732" w:rsidRDefault="00311F12" w:rsidP="00713ADA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Theme="minorHAnsi" w:hAnsi="Arial" w:cs="Arial"/>
                <w:b w:val="0"/>
                <w:color w:val="000000" w:themeColor="text1"/>
                <w:sz w:val="22"/>
                <w:szCs w:val="22"/>
              </w:rPr>
              <w:t xml:space="preserve">  </w:t>
            </w:r>
            <w:r w:rsidR="00B757B2" w:rsidRPr="00E33732">
              <w:rPr>
                <w:rFonts w:ascii="Arial" w:eastAsiaTheme="minorHAnsi" w:hAnsi="Arial" w:cs="Arial"/>
                <w:b w:val="0"/>
                <w:color w:val="000000" w:themeColor="text1"/>
                <w:sz w:val="22"/>
                <w:szCs w:val="22"/>
              </w:rPr>
              <w:t>Peripheral vascular disease (PVD)</w:t>
            </w:r>
          </w:p>
        </w:tc>
        <w:tc>
          <w:tcPr>
            <w:tcW w:w="5760" w:type="dxa"/>
            <w:shd w:val="clear" w:color="auto" w:fill="auto"/>
          </w:tcPr>
          <w:p w:rsidR="00B757B2" w:rsidRPr="00E33732" w:rsidRDefault="00B757B2" w:rsidP="00713ADA">
            <w:pPr>
              <w:cnfStyle w:val="00000010000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40.20-440.</w:t>
            </w:r>
            <w:r w:rsidR="00311F12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4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311F12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40.31-440.32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311F12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40.8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311F12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40.9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43.9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785.4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V434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41.xx</w:t>
            </w:r>
          </w:p>
        </w:tc>
      </w:tr>
      <w:tr w:rsidR="00B757B2" w:rsidRPr="00E33732" w:rsidTr="00311F12">
        <w:tc>
          <w:tcPr>
            <w:cnfStyle w:val="001000000000"/>
            <w:tcW w:w="3438" w:type="dxa"/>
            <w:shd w:val="clear" w:color="auto" w:fill="auto"/>
          </w:tcPr>
          <w:p w:rsidR="00B757B2" w:rsidRPr="00E33732" w:rsidRDefault="00311F12" w:rsidP="00713ADA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  </w:t>
            </w:r>
            <w:r w:rsidR="00B757B2"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Statin use</w:t>
            </w:r>
          </w:p>
        </w:tc>
        <w:tc>
          <w:tcPr>
            <w:tcW w:w="5760" w:type="dxa"/>
            <w:shd w:val="clear" w:color="auto" w:fill="auto"/>
          </w:tcPr>
          <w:p w:rsidR="00B757B2" w:rsidRPr="00E33732" w:rsidRDefault="00B757B2" w:rsidP="00713ADA">
            <w:pPr>
              <w:cnfStyle w:val="00000000000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>No code; from medication fill data</w:t>
            </w:r>
          </w:p>
        </w:tc>
      </w:tr>
      <w:tr w:rsidR="00B757B2" w:rsidRPr="00E33732" w:rsidTr="00311F12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B757B2" w:rsidRPr="00E33732" w:rsidRDefault="00311F12" w:rsidP="00713ADA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  </w:t>
            </w:r>
            <w:r w:rsidR="00B757B2"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Hyperlipidemia</w:t>
            </w:r>
          </w:p>
        </w:tc>
        <w:tc>
          <w:tcPr>
            <w:tcW w:w="5760" w:type="dxa"/>
            <w:shd w:val="clear" w:color="auto" w:fill="auto"/>
          </w:tcPr>
          <w:p w:rsidR="00B757B2" w:rsidRPr="00E33732" w:rsidRDefault="00B757B2" w:rsidP="00713ADA">
            <w:pPr>
              <w:cnfStyle w:val="00000010000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72.0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72.1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72.2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72.3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72.4</w:t>
            </w:r>
          </w:p>
        </w:tc>
      </w:tr>
      <w:tr w:rsidR="00B757B2" w:rsidRPr="00E33732" w:rsidTr="00311F12">
        <w:tc>
          <w:tcPr>
            <w:cnfStyle w:val="001000000000"/>
            <w:tcW w:w="3438" w:type="dxa"/>
            <w:shd w:val="clear" w:color="auto" w:fill="auto"/>
          </w:tcPr>
          <w:p w:rsidR="00B757B2" w:rsidRPr="00E33732" w:rsidRDefault="00311F12" w:rsidP="00713ADA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  </w:t>
            </w:r>
            <w:r w:rsidR="00B757B2"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Autoimmune disease</w:t>
            </w:r>
          </w:p>
        </w:tc>
        <w:tc>
          <w:tcPr>
            <w:tcW w:w="5760" w:type="dxa"/>
            <w:shd w:val="clear" w:color="auto" w:fill="auto"/>
          </w:tcPr>
          <w:p w:rsidR="00B757B2" w:rsidRPr="00E33732" w:rsidRDefault="00B757B2" w:rsidP="00982DD3">
            <w:pPr>
              <w:cnfStyle w:val="00000000000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720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83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79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55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42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357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55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56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359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340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358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81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725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696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710.x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55.4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79.8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694.5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710.3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45.2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695.4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694.4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694.5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694.6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710.4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71.6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696.1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10.2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46.5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46.4x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323.61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71.42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46.21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87.31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58.01</w:t>
            </w:r>
            <w:r w:rsidR="00382E9A"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362.18</w:t>
            </w:r>
          </w:p>
        </w:tc>
      </w:tr>
      <w:tr w:rsidR="00B757B2" w:rsidRPr="00E33732" w:rsidTr="00311F12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B757B2" w:rsidRPr="00E33732" w:rsidRDefault="00B757B2" w:rsidP="00713ADA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760" w:type="dxa"/>
            <w:shd w:val="clear" w:color="auto" w:fill="auto"/>
          </w:tcPr>
          <w:p w:rsidR="00B757B2" w:rsidRPr="00E33732" w:rsidRDefault="00B757B2" w:rsidP="00713ADA">
            <w:pPr>
              <w:cnfStyle w:val="00000010000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B757B2" w:rsidRPr="00E33732" w:rsidTr="00311F12">
        <w:tc>
          <w:tcPr>
            <w:cnfStyle w:val="001000000000"/>
            <w:tcW w:w="3438" w:type="dxa"/>
            <w:shd w:val="clear" w:color="auto" w:fill="auto"/>
          </w:tcPr>
          <w:p w:rsidR="00B757B2" w:rsidRPr="00E33732" w:rsidRDefault="00B757B2" w:rsidP="00713AD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 exclusion</w:t>
            </w:r>
          </w:p>
        </w:tc>
        <w:tc>
          <w:tcPr>
            <w:tcW w:w="5760" w:type="dxa"/>
            <w:shd w:val="clear" w:color="auto" w:fill="auto"/>
          </w:tcPr>
          <w:p w:rsidR="00B757B2" w:rsidRPr="00E33732" w:rsidRDefault="00B757B2" w:rsidP="00420510">
            <w:pPr>
              <w:cnfStyle w:val="00000000000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>MI [410.xx or 412.xx]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>stroke [430-438] or heart disease [410-414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>428.xx and 429.2x]</w:t>
            </w:r>
            <w:r w:rsidRPr="00E33732" w:rsidDel="00BE272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B757B2" w:rsidRPr="00E33732" w:rsidTr="00311F12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B757B2" w:rsidRPr="00E33732" w:rsidRDefault="00B757B2" w:rsidP="00713AD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0" w:type="dxa"/>
            <w:shd w:val="clear" w:color="auto" w:fill="auto"/>
          </w:tcPr>
          <w:p w:rsidR="00B757B2" w:rsidRPr="00E33732" w:rsidRDefault="00B757B2" w:rsidP="00420510">
            <w:pPr>
              <w:cnfStyle w:val="00000010000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B757B2" w:rsidRPr="00E33732" w:rsidTr="00311F12">
        <w:tc>
          <w:tcPr>
            <w:cnfStyle w:val="001000000000"/>
            <w:tcW w:w="3438" w:type="dxa"/>
            <w:shd w:val="clear" w:color="auto" w:fill="auto"/>
          </w:tcPr>
          <w:p w:rsidR="00B757B2" w:rsidRPr="00E33732" w:rsidRDefault="00B757B2" w:rsidP="000619A4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>Censoring (includes prevalent cases and outpatient codes)</w:t>
            </w:r>
          </w:p>
        </w:tc>
        <w:tc>
          <w:tcPr>
            <w:tcW w:w="5760" w:type="dxa"/>
            <w:shd w:val="clear" w:color="auto" w:fill="auto"/>
          </w:tcPr>
          <w:p w:rsidR="00B757B2" w:rsidRPr="00E33732" w:rsidRDefault="00B757B2" w:rsidP="00BE272F">
            <w:pPr>
              <w:cnfStyle w:val="00000000000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B757B2" w:rsidRPr="00E33732" w:rsidTr="00311F12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B757B2" w:rsidRPr="00E33732" w:rsidRDefault="00311F12" w:rsidP="00713ADA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  </w:t>
            </w:r>
            <w:r w:rsidR="00B757B2"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Myocardial infarction (MI)</w:t>
            </w:r>
          </w:p>
        </w:tc>
        <w:tc>
          <w:tcPr>
            <w:tcW w:w="5760" w:type="dxa"/>
            <w:shd w:val="clear" w:color="auto" w:fill="auto"/>
          </w:tcPr>
          <w:p w:rsidR="00B757B2" w:rsidRPr="00E33732" w:rsidRDefault="00B757B2" w:rsidP="00BE272F">
            <w:pPr>
              <w:cnfStyle w:val="00000010000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>An outpatient code of 410.x1 or an inpatient or outpatient code of 410 other than 410.x1 and 412</w:t>
            </w:r>
          </w:p>
        </w:tc>
      </w:tr>
      <w:tr w:rsidR="00B757B2" w:rsidRPr="00E33732" w:rsidTr="00311F12">
        <w:tc>
          <w:tcPr>
            <w:cnfStyle w:val="001000000000"/>
            <w:tcW w:w="343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B757B2" w:rsidRPr="00E33732" w:rsidRDefault="00311F12" w:rsidP="00713ADA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  </w:t>
            </w:r>
            <w:r w:rsidR="00B757B2" w:rsidRPr="00E3373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Stroke</w:t>
            </w:r>
          </w:p>
        </w:tc>
        <w:tc>
          <w:tcPr>
            <w:tcW w:w="576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B757B2" w:rsidRPr="00E33732" w:rsidRDefault="00B757B2" w:rsidP="00713ADA">
            <w:pPr>
              <w:cnfStyle w:val="00000000000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</w:rPr>
              <w:t>Outpatient code for stroke (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0.xx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1.xx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3.x1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6.xx</w:t>
            </w:r>
            <w:r w:rsidR="00382E9A"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, </w:t>
            </w:r>
            <w:r w:rsidRPr="00E3373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4.xx except 434.x0) or an inpatient or outpatient code of 430-438 other than that of stroke ICD-9- codes listed at the beginning of the sentence.</w:t>
            </w:r>
          </w:p>
        </w:tc>
      </w:tr>
    </w:tbl>
    <w:p w:rsidR="009747D3" w:rsidRPr="00E33732" w:rsidRDefault="009747D3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9747D3" w:rsidRPr="00E33732" w:rsidRDefault="009747D3" w:rsidP="009747D3">
      <w:pPr>
        <w:rPr>
          <w:rFonts w:ascii="Arial" w:hAnsi="Arial" w:cs="Arial"/>
          <w:b/>
          <w:color w:val="000000" w:themeColor="text1"/>
          <w:sz w:val="22"/>
          <w:szCs w:val="22"/>
        </w:rPr>
        <w:sectPr w:rsidR="009747D3" w:rsidRPr="00E33732" w:rsidSect="009747D3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E67489" w:rsidRPr="00E33732" w:rsidRDefault="00E67489" w:rsidP="00CB10E7">
      <w:pPr>
        <w:rPr>
          <w:rFonts w:ascii="Arial" w:eastAsia="MS Mincho" w:hAnsi="Arial" w:cs="Arial"/>
          <w:b/>
          <w:color w:val="000000" w:themeColor="text1"/>
          <w:sz w:val="22"/>
          <w:szCs w:val="22"/>
        </w:rPr>
      </w:pPr>
      <w:r w:rsidRPr="00E33732">
        <w:rPr>
          <w:rFonts w:ascii="Arial" w:eastAsia="MS Mincho" w:hAnsi="Arial" w:cs="Arial"/>
          <w:b/>
          <w:color w:val="000000" w:themeColor="text1"/>
          <w:sz w:val="22"/>
          <w:szCs w:val="22"/>
        </w:rPr>
        <w:lastRenderedPageBreak/>
        <w:t xml:space="preserve">Appendix </w:t>
      </w:r>
      <w:r w:rsidR="0038214D" w:rsidRPr="00E33732">
        <w:rPr>
          <w:rFonts w:ascii="Arial" w:eastAsia="MS Mincho" w:hAnsi="Arial" w:cs="Arial"/>
          <w:b/>
          <w:color w:val="000000" w:themeColor="text1"/>
          <w:sz w:val="22"/>
          <w:szCs w:val="22"/>
        </w:rPr>
        <w:t>2</w:t>
      </w:r>
      <w:r w:rsidRPr="00E33732">
        <w:rPr>
          <w:rFonts w:ascii="Arial" w:eastAsia="MS Mincho" w:hAnsi="Arial" w:cs="Arial"/>
          <w:b/>
          <w:color w:val="000000" w:themeColor="text1"/>
          <w:sz w:val="22"/>
          <w:szCs w:val="22"/>
        </w:rPr>
        <w:t xml:space="preserve">. Full multivariable-adjusted models </w:t>
      </w:r>
      <w:r w:rsidR="00F60F3D" w:rsidRPr="00E33732">
        <w:rPr>
          <w:rFonts w:ascii="Arial" w:eastAsia="MS Mincho" w:hAnsi="Arial" w:cs="Arial"/>
          <w:b/>
          <w:color w:val="000000" w:themeColor="text1"/>
          <w:sz w:val="22"/>
          <w:szCs w:val="22"/>
        </w:rPr>
        <w:t xml:space="preserve">for the risk of Incident MI and incident stroke (as shown in Table </w:t>
      </w:r>
      <w:r w:rsidR="0074491D" w:rsidRPr="00E33732">
        <w:rPr>
          <w:rFonts w:ascii="Arial" w:eastAsia="MS Mincho" w:hAnsi="Arial" w:cs="Arial"/>
          <w:b/>
          <w:color w:val="000000" w:themeColor="text1"/>
          <w:sz w:val="22"/>
          <w:szCs w:val="22"/>
        </w:rPr>
        <w:t>5</w:t>
      </w:r>
      <w:r w:rsidR="00F60F3D" w:rsidRPr="00E33732">
        <w:rPr>
          <w:rFonts w:ascii="Arial" w:eastAsia="MS Mincho" w:hAnsi="Arial" w:cs="Arial"/>
          <w:b/>
          <w:color w:val="000000" w:themeColor="text1"/>
          <w:sz w:val="22"/>
          <w:szCs w:val="22"/>
        </w:rPr>
        <w:t xml:space="preserve"> multivariable models) with all included covariates </w:t>
      </w:r>
    </w:p>
    <w:p w:rsidR="00CB10E7" w:rsidRPr="00E33732" w:rsidRDefault="00CB10E7" w:rsidP="00CB10E7">
      <w:pPr>
        <w:rPr>
          <w:rFonts w:ascii="Arial" w:eastAsia="MS Mincho" w:hAnsi="Arial" w:cs="Arial"/>
          <w:b/>
          <w:color w:val="000000" w:themeColor="text1"/>
          <w:sz w:val="22"/>
          <w:szCs w:val="22"/>
        </w:rPr>
      </w:pPr>
    </w:p>
    <w:tbl>
      <w:tblPr>
        <w:tblStyle w:val="LightShading"/>
        <w:tblW w:w="0" w:type="auto"/>
        <w:tblLook w:val="04A0"/>
      </w:tblPr>
      <w:tblGrid>
        <w:gridCol w:w="2392"/>
        <w:gridCol w:w="1488"/>
        <w:gridCol w:w="1018"/>
        <w:gridCol w:w="1488"/>
        <w:gridCol w:w="1018"/>
      </w:tblGrid>
      <w:tr w:rsidR="00F60F3D" w:rsidRPr="00E33732" w:rsidTr="00CB10E7">
        <w:trPr>
          <w:cnfStyle w:val="100000000000"/>
          <w:trHeight w:val="315"/>
        </w:trPr>
        <w:tc>
          <w:tcPr>
            <w:cnfStyle w:val="001000000000"/>
            <w:tcW w:w="0" w:type="auto"/>
            <w:shd w:val="clear" w:color="auto" w:fill="auto"/>
            <w:hideMark/>
          </w:tcPr>
          <w:p w:rsidR="00F60F3D" w:rsidRPr="00E33732" w:rsidRDefault="00F60F3D" w:rsidP="00E67489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:rsidR="00F60F3D" w:rsidRPr="00E33732" w:rsidRDefault="00F60F3D" w:rsidP="00F60F3D">
            <w:pPr>
              <w:jc w:val="center"/>
              <w:cnfStyle w:val="100000000000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Incident MI</w:t>
            </w:r>
          </w:p>
          <w:p w:rsidR="00F60F3D" w:rsidRPr="00E33732" w:rsidRDefault="00F60F3D" w:rsidP="00F60F3D">
            <w:pPr>
              <w:jc w:val="center"/>
              <w:cnfStyle w:val="100000000000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hideMark/>
          </w:tcPr>
          <w:p w:rsidR="00F60F3D" w:rsidRPr="00E33732" w:rsidRDefault="00F60F3D" w:rsidP="00F60F3D">
            <w:pPr>
              <w:jc w:val="center"/>
              <w:cnfStyle w:val="100000000000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Incident stroke</w:t>
            </w:r>
          </w:p>
          <w:p w:rsidR="00F60F3D" w:rsidRPr="00E33732" w:rsidRDefault="00F60F3D" w:rsidP="00F60F3D">
            <w:pPr>
              <w:jc w:val="center"/>
              <w:cnfStyle w:val="100000000000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</w:p>
        </w:tc>
      </w:tr>
      <w:tr w:rsidR="00E67489" w:rsidRPr="00E33732" w:rsidTr="00CB10E7">
        <w:trPr>
          <w:cnfStyle w:val="000000100000"/>
          <w:trHeight w:val="620"/>
        </w:trPr>
        <w:tc>
          <w:tcPr>
            <w:cnfStyle w:val="001000000000"/>
            <w:tcW w:w="0" w:type="auto"/>
            <w:shd w:val="clear" w:color="auto" w:fill="auto"/>
            <w:hideMark/>
          </w:tcPr>
          <w:p w:rsidR="00E67489" w:rsidRPr="00E33732" w:rsidRDefault="00E67489" w:rsidP="00E67489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F60F3D" w:rsidRPr="00E33732" w:rsidRDefault="00E67489" w:rsidP="00F60F3D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Hazard ratio</w:t>
            </w:r>
          </w:p>
          <w:p w:rsidR="00E67489" w:rsidRPr="00E33732" w:rsidRDefault="00E67489" w:rsidP="00F60F3D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E67489" w:rsidRPr="00E33732" w:rsidRDefault="00E67489" w:rsidP="00F60F3D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F60F3D" w:rsidRPr="00E33732" w:rsidRDefault="00E67489" w:rsidP="00F60F3D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Hazard ratio</w:t>
            </w:r>
          </w:p>
          <w:p w:rsidR="00E67489" w:rsidRPr="00E33732" w:rsidRDefault="00E67489" w:rsidP="00F60F3D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E67489" w:rsidRPr="00E33732" w:rsidRDefault="00E67489" w:rsidP="00F60F3D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116825" w:rsidRPr="00E33732" w:rsidTr="00CB10E7">
        <w:trPr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116825" w:rsidRPr="00E33732" w:rsidRDefault="00116825" w:rsidP="00E67489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out and diabetes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:rsidR="00B74ED5" w:rsidRPr="00E33732" w:rsidRDefault="00116825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.35 </w:t>
            </w:r>
          </w:p>
          <w:p w:rsidR="00116825" w:rsidRPr="00E33732" w:rsidRDefault="00116825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1.25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47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:rsidR="00116825" w:rsidRPr="00E33732" w:rsidRDefault="00116825" w:rsidP="00DE0F0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:rsidR="00B74ED5" w:rsidRPr="00E33732" w:rsidRDefault="00116825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1.42 </w:t>
            </w:r>
          </w:p>
          <w:p w:rsidR="00116825" w:rsidRPr="00E33732" w:rsidRDefault="00116825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(1.29</w:t>
            </w:r>
            <w:r w:rsidR="00382E9A"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1.56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:rsidR="00116825" w:rsidRPr="00E33732" w:rsidRDefault="00116825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116825" w:rsidRPr="00E33732" w:rsidTr="00CB10E7">
        <w:trPr>
          <w:cnfStyle w:val="000000100000"/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116825" w:rsidRPr="00E33732" w:rsidRDefault="00116825" w:rsidP="00E67489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out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 diabetes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116825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.81 </w:t>
            </w:r>
          </w:p>
          <w:p w:rsidR="00116825" w:rsidRPr="00E33732" w:rsidRDefault="00116825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76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7)</w:t>
            </w:r>
          </w:p>
        </w:tc>
        <w:tc>
          <w:tcPr>
            <w:tcW w:w="0" w:type="auto"/>
            <w:shd w:val="clear" w:color="auto" w:fill="auto"/>
          </w:tcPr>
          <w:p w:rsidR="00116825" w:rsidRPr="00E33732" w:rsidRDefault="00116825" w:rsidP="00DE0F08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116825" w:rsidP="00E67489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 xml:space="preserve">1.02 </w:t>
            </w:r>
          </w:p>
          <w:p w:rsidR="00116825" w:rsidRPr="00E33732" w:rsidRDefault="00116825" w:rsidP="00E67489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(0.95</w:t>
            </w:r>
            <w:r w:rsidR="00382E9A" w:rsidRPr="00E33732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1.10)</w:t>
            </w:r>
          </w:p>
        </w:tc>
        <w:tc>
          <w:tcPr>
            <w:tcW w:w="0" w:type="auto"/>
            <w:shd w:val="clear" w:color="auto" w:fill="auto"/>
          </w:tcPr>
          <w:p w:rsidR="00116825" w:rsidRPr="00E33732" w:rsidRDefault="00116825" w:rsidP="00E67489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0.5723</w:t>
            </w:r>
          </w:p>
        </w:tc>
      </w:tr>
      <w:tr w:rsidR="00116825" w:rsidRPr="00E33732" w:rsidTr="00CB10E7">
        <w:trPr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116825" w:rsidRPr="00E33732" w:rsidRDefault="00116825" w:rsidP="00E67489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 diabetes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 gout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116825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.53 </w:t>
            </w:r>
          </w:p>
          <w:p w:rsidR="00116825" w:rsidRPr="00E33732" w:rsidRDefault="00116825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51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5)</w:t>
            </w:r>
          </w:p>
        </w:tc>
        <w:tc>
          <w:tcPr>
            <w:tcW w:w="0" w:type="auto"/>
            <w:shd w:val="clear" w:color="auto" w:fill="auto"/>
          </w:tcPr>
          <w:p w:rsidR="00116825" w:rsidRPr="00E33732" w:rsidRDefault="00116825" w:rsidP="00DE0F0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116825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0.57 </w:t>
            </w:r>
          </w:p>
          <w:p w:rsidR="00116825" w:rsidRPr="00E33732" w:rsidRDefault="00116825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(0.54</w:t>
            </w:r>
            <w:r w:rsidR="00382E9A"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60</w:t>
            </w:r>
            <w:r w:rsidR="0038214D"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16825" w:rsidRPr="00E33732" w:rsidRDefault="00116825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116825" w:rsidRPr="00E33732" w:rsidTr="00CB10E7">
        <w:trPr>
          <w:cnfStyle w:val="000000100000"/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116825" w:rsidRPr="00E33732" w:rsidRDefault="00116825" w:rsidP="00E67489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iabetes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 gout</w:t>
            </w:r>
          </w:p>
        </w:tc>
        <w:tc>
          <w:tcPr>
            <w:tcW w:w="0" w:type="auto"/>
            <w:shd w:val="clear" w:color="auto" w:fill="auto"/>
          </w:tcPr>
          <w:p w:rsidR="00116825" w:rsidRPr="00E33732" w:rsidRDefault="00116825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:rsidR="00116825" w:rsidRPr="00E33732" w:rsidRDefault="00116825" w:rsidP="00DE0F08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116825" w:rsidRPr="00E33732" w:rsidRDefault="00116825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:rsidR="00116825" w:rsidRPr="00E33732" w:rsidRDefault="00116825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116825" w:rsidRPr="00E33732" w:rsidTr="00CB10E7">
        <w:trPr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116825" w:rsidRPr="00E33732" w:rsidRDefault="00116825" w:rsidP="00E67489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0" w:type="auto"/>
            <w:shd w:val="clear" w:color="auto" w:fill="auto"/>
          </w:tcPr>
          <w:p w:rsidR="00116825" w:rsidRPr="00E33732" w:rsidRDefault="00116825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116825" w:rsidRPr="00E33732" w:rsidRDefault="00116825" w:rsidP="00DE0F0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116825" w:rsidRPr="00E33732" w:rsidRDefault="00116825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116825" w:rsidRPr="00E33732" w:rsidRDefault="00116825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DE0F08" w:rsidRPr="00E33732" w:rsidTr="00CB10E7">
        <w:trPr>
          <w:cnfStyle w:val="000000100000"/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E67489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.26 </w:t>
            </w:r>
          </w:p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1.22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30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.00 </w:t>
            </w:r>
          </w:p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96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4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2408D0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9994</w:t>
            </w:r>
          </w:p>
        </w:tc>
      </w:tr>
      <w:tr w:rsidR="00DE0F08" w:rsidRPr="00E33732" w:rsidTr="00CB10E7">
        <w:trPr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E67489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DE0F08" w:rsidRPr="00E33732" w:rsidTr="00CB10E7">
        <w:trPr>
          <w:cnfStyle w:val="000000100000"/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E67489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ge group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DE0F08" w:rsidRPr="00E33732" w:rsidTr="00CB10E7">
        <w:trPr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FA64D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≤50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.35 </w:t>
            </w:r>
          </w:p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31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8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.30 </w:t>
            </w:r>
          </w:p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26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4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DE0F08" w:rsidRPr="00E33732" w:rsidTr="00CB10E7">
        <w:trPr>
          <w:cnfStyle w:val="000000100000"/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FA64D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51-60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.90 </w:t>
            </w:r>
          </w:p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82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98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182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.77 </w:t>
            </w:r>
          </w:p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70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5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2408D0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DE0F08" w:rsidRPr="00E33732" w:rsidTr="00CB10E7">
        <w:trPr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FA64D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66-70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.23 </w:t>
            </w:r>
          </w:p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1.13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33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.13 </w:t>
            </w:r>
          </w:p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1.04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24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2408D0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63</w:t>
            </w:r>
          </w:p>
        </w:tc>
      </w:tr>
      <w:tr w:rsidR="00DE0F08" w:rsidRPr="00E33732" w:rsidTr="00CB10E7">
        <w:trPr>
          <w:cnfStyle w:val="000000100000"/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FA64D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71-75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.57 </w:t>
            </w:r>
          </w:p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1.45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70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.58 </w:t>
            </w:r>
          </w:p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1.45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73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DE0F08" w:rsidRPr="00E33732" w:rsidTr="00CB10E7">
        <w:trPr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FA64D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76-80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2.02 </w:t>
            </w:r>
          </w:p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1.87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.18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2.19 </w:t>
            </w:r>
          </w:p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2.01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.39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DE0F08" w:rsidRPr="00E33732" w:rsidTr="00CB10E7">
        <w:trPr>
          <w:cnfStyle w:val="000000100000"/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FA64D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  &gt;80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3.15 </w:t>
            </w:r>
          </w:p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2.93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.39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3.29 </w:t>
            </w:r>
          </w:p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3.03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.57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DE0F08" w:rsidRPr="00E33732" w:rsidTr="00CB10E7">
        <w:trPr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FA64D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61-65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DE0F08" w:rsidRPr="00E33732" w:rsidTr="00CB10E7">
        <w:trPr>
          <w:cnfStyle w:val="000000100000"/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E67489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FE007C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</w:t>
            </w:r>
          </w:p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DE0F08" w:rsidRPr="00E33732" w:rsidTr="00CB10E7">
        <w:trPr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E67489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Asian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.62 </w:t>
            </w:r>
          </w:p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55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0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.71 </w:t>
            </w:r>
          </w:p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62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0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DE0F08" w:rsidRPr="00E33732" w:rsidTr="00CB10E7">
        <w:trPr>
          <w:cnfStyle w:val="000000100000"/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E67489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Black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.92 </w:t>
            </w:r>
          </w:p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87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97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20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.36 </w:t>
            </w:r>
          </w:p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1.29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44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2408D0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DE0F08" w:rsidRPr="00E33732" w:rsidTr="00CB10E7">
        <w:trPr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E67489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lastRenderedPageBreak/>
              <w:t xml:space="preserve">  Hispanic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116825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.64 </w:t>
            </w:r>
          </w:p>
          <w:p w:rsidR="00DE0F08" w:rsidRPr="00E33732" w:rsidRDefault="00DE0F08" w:rsidP="00116825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58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.70)  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.77 </w:t>
            </w:r>
          </w:p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69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.85)  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DE0F08" w:rsidRPr="00E33732" w:rsidTr="00CB10E7">
        <w:trPr>
          <w:cnfStyle w:val="000000100000"/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E67489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Other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.81 </w:t>
            </w:r>
          </w:p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70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95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72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.09 </w:t>
            </w:r>
          </w:p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93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27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2408D0" w:rsidP="00E67489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096</w:t>
            </w:r>
          </w:p>
        </w:tc>
      </w:tr>
      <w:tr w:rsidR="00DE0F08" w:rsidRPr="00E33732" w:rsidTr="00CB10E7">
        <w:trPr>
          <w:trHeight w:val="600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116825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Missing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.29 </w:t>
            </w:r>
          </w:p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26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2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.33 </w:t>
            </w:r>
          </w:p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29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6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DE0F08" w:rsidRPr="00E33732" w:rsidTr="00CB10E7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E67489">
            <w:pPr>
              <w:rPr>
                <w:rFonts w:ascii="Arial" w:eastAsia="Times New Roman" w:hAnsi="Arial" w:cs="Arial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F60F3D" w:rsidRPr="00E33732">
              <w:rPr>
                <w:rFonts w:ascii="Arial" w:eastAsia="Times New Roman" w:hAnsi="Arial" w:cs="Arial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hite</w:t>
            </w:r>
          </w:p>
          <w:p w:rsidR="00F60F3D" w:rsidRPr="00E33732" w:rsidRDefault="00F60F3D" w:rsidP="00E67489">
            <w:pPr>
              <w:rPr>
                <w:rFonts w:ascii="Arial" w:eastAsia="Times New Roman" w:hAnsi="Arial" w:cs="Arial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E0F08" w:rsidRPr="00E33732" w:rsidTr="00CB10E7">
        <w:trPr>
          <w:trHeight w:val="315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E6748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morbidities</w:t>
            </w:r>
            <w:r w:rsidR="00765496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br/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E0F08" w:rsidRPr="00E33732" w:rsidTr="00CB10E7">
        <w:trPr>
          <w:cnfStyle w:val="000000100000"/>
          <w:trHeight w:val="315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E67489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Hypertension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.16 </w:t>
            </w:r>
          </w:p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1.11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20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.37 </w:t>
            </w:r>
          </w:p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1.31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44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DE0F08" w:rsidRPr="00E33732" w:rsidTr="00CB10E7">
        <w:trPr>
          <w:trHeight w:val="315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E6748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COPD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.61 </w:t>
            </w:r>
          </w:p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1.53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69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.29 </w:t>
            </w:r>
          </w:p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1.21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37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DE0F08" w:rsidRPr="00E33732" w:rsidTr="00CB10E7">
        <w:trPr>
          <w:cnfStyle w:val="000000100000"/>
          <w:trHeight w:val="315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E6748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Renal disease</w:t>
            </w:r>
          </w:p>
        </w:tc>
        <w:tc>
          <w:tcPr>
            <w:tcW w:w="0" w:type="auto"/>
            <w:shd w:val="clear" w:color="auto" w:fill="auto"/>
          </w:tcPr>
          <w:p w:rsidR="00552076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.79 </w:t>
            </w:r>
          </w:p>
          <w:p w:rsidR="00DE0F08" w:rsidRPr="00E33732" w:rsidRDefault="00DE0F08" w:rsidP="00552076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1.69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88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.44 </w:t>
            </w:r>
          </w:p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1.35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53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E67489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DE0F08" w:rsidRPr="00E33732" w:rsidTr="00CB10E7">
        <w:trPr>
          <w:trHeight w:val="315"/>
        </w:trPr>
        <w:tc>
          <w:tcPr>
            <w:cnfStyle w:val="001000000000"/>
            <w:tcW w:w="0" w:type="auto"/>
            <w:shd w:val="clear" w:color="auto" w:fill="auto"/>
          </w:tcPr>
          <w:p w:rsidR="00DE0F08" w:rsidRPr="00E33732" w:rsidRDefault="00DE0F08" w:rsidP="00E6748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Hyperlipidemia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.98 </w:t>
            </w:r>
          </w:p>
          <w:p w:rsidR="00DE0F08" w:rsidRPr="00E33732" w:rsidRDefault="00DE0F08" w:rsidP="00E67489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94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2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938</w:t>
            </w:r>
          </w:p>
        </w:tc>
        <w:tc>
          <w:tcPr>
            <w:tcW w:w="0" w:type="auto"/>
            <w:shd w:val="clear" w:color="auto" w:fill="auto"/>
          </w:tcPr>
          <w:p w:rsidR="00B74ED5" w:rsidRPr="00E33732" w:rsidRDefault="00DE0F08" w:rsidP="00B74ED5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2</w:t>
            </w:r>
          </w:p>
          <w:p w:rsidR="00DE0F08" w:rsidRPr="00E33732" w:rsidRDefault="00DE0F08" w:rsidP="00B74ED5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78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2408D0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5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DE0F08" w:rsidRPr="00E33732" w:rsidRDefault="002408D0" w:rsidP="00E67489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DE0F08" w:rsidRPr="00E33732" w:rsidTr="00CB10E7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DE0F08" w:rsidRPr="00E33732" w:rsidRDefault="00DE0F08" w:rsidP="00E6748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PVD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B74ED5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.67 </w:t>
            </w:r>
          </w:p>
          <w:p w:rsidR="00DE0F08" w:rsidRPr="00E33732" w:rsidRDefault="00DE0F08" w:rsidP="00E67489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1.58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77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DE0F08" w:rsidRPr="00E33732" w:rsidRDefault="00DE0F08" w:rsidP="00DE0F08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B74ED5" w:rsidRPr="00E33732" w:rsidRDefault="002408D0" w:rsidP="00B74ED5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40</w:t>
            </w:r>
          </w:p>
          <w:p w:rsidR="00DE0F08" w:rsidRPr="00E33732" w:rsidRDefault="002408D0" w:rsidP="00B74ED5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1.30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50</w:t>
            </w:r>
            <w:r w:rsidR="00DE0F08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DE0F08" w:rsidRPr="00E33732" w:rsidRDefault="00DE0F08" w:rsidP="00E67489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</w:tbl>
    <w:p w:rsidR="00F77879" w:rsidRPr="00E33732" w:rsidRDefault="00F77879" w:rsidP="00E67489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F77879" w:rsidRPr="00E33732" w:rsidRDefault="00F77879">
      <w:pPr>
        <w:rPr>
          <w:rFonts w:ascii="Arial" w:hAnsi="Arial" w:cs="Arial"/>
          <w:color w:val="000000" w:themeColor="text1"/>
          <w:sz w:val="22"/>
          <w:szCs w:val="22"/>
        </w:rPr>
      </w:pPr>
      <w:r w:rsidRPr="00E33732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:rsidR="00F77879" w:rsidRPr="00E33732" w:rsidRDefault="00F77879" w:rsidP="00E33732">
      <w:pPr>
        <w:spacing w:line="360" w:lineRule="auto"/>
        <w:rPr>
          <w:rFonts w:ascii="Arial" w:eastAsia="MS Mincho" w:hAnsi="Arial" w:cs="Arial"/>
          <w:b/>
          <w:color w:val="000000" w:themeColor="text1"/>
          <w:sz w:val="22"/>
          <w:szCs w:val="22"/>
        </w:rPr>
      </w:pPr>
      <w:r w:rsidRPr="00E33732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Appendix 3. Sensitivity analyses for the main multivariable-adjusted model</w:t>
      </w:r>
      <w:r w:rsidR="00382E9A" w:rsidRPr="00E33732">
        <w:rPr>
          <w:rFonts w:ascii="Arial" w:hAnsi="Arial" w:cs="Arial"/>
          <w:b/>
          <w:color w:val="000000" w:themeColor="text1"/>
          <w:sz w:val="22"/>
          <w:szCs w:val="22"/>
        </w:rPr>
        <w:t xml:space="preserve">, </w:t>
      </w:r>
      <w:r w:rsidRPr="00E33732">
        <w:rPr>
          <w:rFonts w:ascii="Arial" w:hAnsi="Arial" w:cs="Arial"/>
          <w:b/>
          <w:color w:val="000000" w:themeColor="text1"/>
          <w:sz w:val="22"/>
          <w:szCs w:val="22"/>
        </w:rPr>
        <w:t>adjusting additionally for anti-hypertensive drugs</w:t>
      </w:r>
      <w:r w:rsidR="00290B38" w:rsidRPr="00E33732">
        <w:rPr>
          <w:rFonts w:ascii="Arial" w:hAnsi="Arial" w:cs="Arial"/>
          <w:b/>
          <w:color w:val="000000" w:themeColor="text1"/>
          <w:sz w:val="22"/>
          <w:szCs w:val="22"/>
        </w:rPr>
        <w:t>*</w:t>
      </w:r>
      <w:r w:rsidRPr="00E33732">
        <w:rPr>
          <w:rFonts w:ascii="Arial" w:hAnsi="Arial" w:cs="Arial"/>
          <w:b/>
          <w:color w:val="000000" w:themeColor="text1"/>
          <w:sz w:val="22"/>
          <w:szCs w:val="22"/>
        </w:rPr>
        <w:t xml:space="preserve"> and non-steroidal anti-inflammatory drugs</w:t>
      </w:r>
      <w:r w:rsidR="006860C5" w:rsidRPr="00E33732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bookmarkStart w:id="0" w:name="_GoBack"/>
      <w:bookmarkEnd w:id="0"/>
    </w:p>
    <w:p w:rsidR="00F77879" w:rsidRPr="00E33732" w:rsidRDefault="00F77879" w:rsidP="00F77879">
      <w:pPr>
        <w:rPr>
          <w:rFonts w:ascii="Arial" w:eastAsia="MS Mincho" w:hAnsi="Arial" w:cs="Arial"/>
          <w:b/>
          <w:color w:val="000000" w:themeColor="text1"/>
          <w:sz w:val="22"/>
          <w:szCs w:val="22"/>
        </w:rPr>
      </w:pPr>
    </w:p>
    <w:tbl>
      <w:tblPr>
        <w:tblStyle w:val="LightShading"/>
        <w:tblW w:w="5000" w:type="pct"/>
        <w:tblLook w:val="04A0"/>
      </w:tblPr>
      <w:tblGrid>
        <w:gridCol w:w="2917"/>
        <w:gridCol w:w="2233"/>
        <w:gridCol w:w="1241"/>
        <w:gridCol w:w="2233"/>
        <w:gridCol w:w="621"/>
        <w:gridCol w:w="619"/>
      </w:tblGrid>
      <w:tr w:rsidR="0028732B" w:rsidRPr="00E33732" w:rsidTr="00E33732">
        <w:trPr>
          <w:cnfStyle w:val="100000000000"/>
          <w:trHeight w:val="315"/>
        </w:trPr>
        <w:tc>
          <w:tcPr>
            <w:cnfStyle w:val="001000000000"/>
            <w:tcW w:w="1478" w:type="pct"/>
            <w:shd w:val="clear" w:color="auto" w:fill="auto"/>
            <w:hideMark/>
          </w:tcPr>
          <w:p w:rsidR="0028732B" w:rsidRPr="00E33732" w:rsidRDefault="0028732B" w:rsidP="00B36DD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1761" w:type="pct"/>
            <w:gridSpan w:val="2"/>
          </w:tcPr>
          <w:p w:rsidR="0028732B" w:rsidRPr="00E33732" w:rsidRDefault="0028732B" w:rsidP="00B36DD3">
            <w:pPr>
              <w:jc w:val="center"/>
              <w:cnfStyle w:val="100000000000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Incident MI</w:t>
            </w:r>
          </w:p>
          <w:p w:rsidR="0028732B" w:rsidRPr="00E33732" w:rsidRDefault="0028732B" w:rsidP="00B36DD3">
            <w:pPr>
              <w:jc w:val="center"/>
              <w:cnfStyle w:val="1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2" w:type="pct"/>
          </w:tcPr>
          <w:p w:rsidR="0028732B" w:rsidRPr="00E33732" w:rsidRDefault="0028732B" w:rsidP="00B36DD3">
            <w:pPr>
              <w:jc w:val="center"/>
              <w:cnfStyle w:val="100000000000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Incident stroke</w:t>
            </w:r>
          </w:p>
          <w:p w:rsidR="0028732B" w:rsidRPr="00E33732" w:rsidRDefault="0028732B" w:rsidP="00B36DD3">
            <w:pPr>
              <w:jc w:val="center"/>
              <w:cnfStyle w:val="1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15" w:type="pct"/>
          </w:tcPr>
          <w:p w:rsidR="0028732B" w:rsidRPr="00E33732" w:rsidRDefault="0028732B" w:rsidP="00B36DD3">
            <w:pPr>
              <w:jc w:val="center"/>
              <w:cnfStyle w:val="1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15" w:type="pct"/>
          </w:tcPr>
          <w:p w:rsidR="0028732B" w:rsidRPr="00E33732" w:rsidRDefault="0028732B" w:rsidP="00B36DD3">
            <w:pPr>
              <w:jc w:val="center"/>
              <w:cnfStyle w:val="1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33732" w:rsidRPr="00E33732" w:rsidTr="00E33732">
        <w:trPr>
          <w:cnfStyle w:val="000000100000"/>
          <w:trHeight w:val="620"/>
        </w:trPr>
        <w:tc>
          <w:tcPr>
            <w:cnfStyle w:val="001000000000"/>
            <w:tcW w:w="1478" w:type="pct"/>
            <w:shd w:val="clear" w:color="auto" w:fill="auto"/>
            <w:hideMark/>
          </w:tcPr>
          <w:p w:rsidR="0028732B" w:rsidRPr="00E33732" w:rsidRDefault="0028732B" w:rsidP="00B36DD3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3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8732B" w:rsidRPr="00E33732" w:rsidRDefault="0028732B" w:rsidP="00B36DD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Hazard ratio</w:t>
            </w:r>
          </w:p>
          <w:p w:rsidR="0028732B" w:rsidRPr="00E33732" w:rsidRDefault="0028732B" w:rsidP="00B36DD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629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8732B" w:rsidRPr="00E33732" w:rsidRDefault="0028732B" w:rsidP="00B36DD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13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8732B" w:rsidRPr="00E33732" w:rsidRDefault="0028732B" w:rsidP="00E33732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Hazard ratio</w:t>
            </w:r>
          </w:p>
          <w:p w:rsidR="0028732B" w:rsidRPr="00E33732" w:rsidRDefault="0028732B" w:rsidP="00E33732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629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28732B" w:rsidRPr="00E33732" w:rsidRDefault="0028732B" w:rsidP="00B36DD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8732B" w:rsidRPr="00E33732" w:rsidTr="00E33732">
        <w:trPr>
          <w:trHeight w:val="600"/>
        </w:trPr>
        <w:tc>
          <w:tcPr>
            <w:cnfStyle w:val="001000000000"/>
            <w:tcW w:w="1478" w:type="pct"/>
            <w:shd w:val="clear" w:color="auto" w:fill="auto"/>
          </w:tcPr>
          <w:p w:rsidR="0028732B" w:rsidRPr="00E33732" w:rsidRDefault="0028732B" w:rsidP="00B36DD3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out and diabetes</w:t>
            </w:r>
          </w:p>
        </w:tc>
        <w:tc>
          <w:tcPr>
            <w:tcW w:w="1132" w:type="pct"/>
            <w:tcBorders>
              <w:top w:val="single" w:sz="8" w:space="0" w:color="000000" w:themeColor="text1"/>
            </w:tcBorders>
          </w:tcPr>
          <w:p w:rsidR="0028732B" w:rsidRPr="00E33732" w:rsidRDefault="0028732B" w:rsidP="001556E8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6 (1.06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26)</w:t>
            </w:r>
          </w:p>
        </w:tc>
        <w:tc>
          <w:tcPr>
            <w:tcW w:w="629" w:type="pct"/>
            <w:tcBorders>
              <w:top w:val="single" w:sz="8" w:space="0" w:color="000000" w:themeColor="text1"/>
            </w:tcBorders>
          </w:tcPr>
          <w:p w:rsidR="0028732B" w:rsidRPr="00E33732" w:rsidRDefault="0028732B" w:rsidP="0002075E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7</w:t>
            </w:r>
          </w:p>
        </w:tc>
        <w:tc>
          <w:tcPr>
            <w:tcW w:w="1132" w:type="pct"/>
            <w:tcBorders>
              <w:top w:val="single" w:sz="8" w:space="0" w:color="000000" w:themeColor="text1"/>
            </w:tcBorders>
          </w:tcPr>
          <w:p w:rsidR="0028732B" w:rsidRPr="00E33732" w:rsidRDefault="0028732B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25 (1.13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38)</w:t>
            </w:r>
          </w:p>
        </w:tc>
        <w:tc>
          <w:tcPr>
            <w:tcW w:w="629" w:type="pct"/>
            <w:gridSpan w:val="2"/>
            <w:tcBorders>
              <w:top w:val="single" w:sz="8" w:space="0" w:color="000000" w:themeColor="text1"/>
            </w:tcBorders>
            <w:shd w:val="clear" w:color="auto" w:fill="auto"/>
          </w:tcPr>
          <w:p w:rsidR="0028732B" w:rsidRPr="00E33732" w:rsidRDefault="0028732B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28732B" w:rsidRPr="00E33732" w:rsidTr="00E33732">
        <w:trPr>
          <w:cnfStyle w:val="000000100000"/>
          <w:trHeight w:val="600"/>
        </w:trPr>
        <w:tc>
          <w:tcPr>
            <w:cnfStyle w:val="001000000000"/>
            <w:tcW w:w="1478" w:type="pct"/>
            <w:shd w:val="clear" w:color="auto" w:fill="auto"/>
          </w:tcPr>
          <w:p w:rsidR="0028732B" w:rsidRPr="00E33732" w:rsidRDefault="0028732B" w:rsidP="00B36DD3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out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 diabetes</w:t>
            </w:r>
          </w:p>
        </w:tc>
        <w:tc>
          <w:tcPr>
            <w:tcW w:w="1132" w:type="pct"/>
          </w:tcPr>
          <w:p w:rsidR="0028732B" w:rsidRPr="00E33732" w:rsidRDefault="0028732B" w:rsidP="001556E8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3</w:t>
            </w:r>
            <w:r w:rsidR="0064536E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0.68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8)</w:t>
            </w:r>
          </w:p>
        </w:tc>
        <w:tc>
          <w:tcPr>
            <w:tcW w:w="629" w:type="pct"/>
          </w:tcPr>
          <w:p w:rsidR="0028732B" w:rsidRPr="00E33732" w:rsidRDefault="0028732B" w:rsidP="0002075E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132" w:type="pct"/>
          </w:tcPr>
          <w:p w:rsidR="0028732B" w:rsidRPr="00E33732" w:rsidRDefault="0028732B" w:rsidP="00E33732">
            <w:pPr>
              <w:keepNext/>
              <w:keepLines/>
              <w:jc w:val="center"/>
              <w:outlineLvl w:val="4"/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0.94</w:t>
            </w:r>
            <w:r w:rsidR="0064536E" w:rsidRPr="00E33732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E33732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(0.87</w:t>
            </w:r>
            <w:r w:rsidR="00382E9A" w:rsidRPr="00E33732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1.01)</w:t>
            </w:r>
          </w:p>
        </w:tc>
        <w:tc>
          <w:tcPr>
            <w:tcW w:w="629" w:type="pct"/>
            <w:gridSpan w:val="2"/>
            <w:shd w:val="clear" w:color="auto" w:fill="auto"/>
          </w:tcPr>
          <w:p w:rsidR="0028732B" w:rsidRPr="00E33732" w:rsidRDefault="0028732B" w:rsidP="00E33732">
            <w:pPr>
              <w:keepNext/>
              <w:keepLines/>
              <w:jc w:val="center"/>
              <w:outlineLvl w:val="4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28732B" w:rsidRPr="00E33732" w:rsidTr="00E33732">
        <w:trPr>
          <w:trHeight w:val="600"/>
        </w:trPr>
        <w:tc>
          <w:tcPr>
            <w:cnfStyle w:val="001000000000"/>
            <w:tcW w:w="1478" w:type="pct"/>
            <w:shd w:val="clear" w:color="auto" w:fill="auto"/>
          </w:tcPr>
          <w:p w:rsidR="0028732B" w:rsidRPr="00E33732" w:rsidRDefault="0028732B" w:rsidP="00B36DD3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 diabetes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 gout</w:t>
            </w:r>
          </w:p>
        </w:tc>
        <w:tc>
          <w:tcPr>
            <w:tcW w:w="1132" w:type="pct"/>
          </w:tcPr>
          <w:p w:rsidR="0028732B" w:rsidRPr="00E33732" w:rsidRDefault="0028732B" w:rsidP="001556E8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0 (0.48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2)</w:t>
            </w:r>
          </w:p>
        </w:tc>
        <w:tc>
          <w:tcPr>
            <w:tcW w:w="629" w:type="pct"/>
          </w:tcPr>
          <w:p w:rsidR="0028732B" w:rsidRPr="00E33732" w:rsidRDefault="0028732B" w:rsidP="0002075E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132" w:type="pct"/>
          </w:tcPr>
          <w:p w:rsidR="0028732B" w:rsidRPr="00E33732" w:rsidRDefault="0028732B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4 (0.52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7)</w:t>
            </w:r>
          </w:p>
        </w:tc>
        <w:tc>
          <w:tcPr>
            <w:tcW w:w="629" w:type="pct"/>
            <w:gridSpan w:val="2"/>
            <w:shd w:val="clear" w:color="auto" w:fill="auto"/>
          </w:tcPr>
          <w:p w:rsidR="0028732B" w:rsidRPr="00E33732" w:rsidRDefault="0028732B">
            <w:pPr>
              <w:jc w:val="center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28732B" w:rsidRPr="00E33732" w:rsidTr="00E33732">
        <w:trPr>
          <w:cnfStyle w:val="000000100000"/>
          <w:trHeight w:val="600"/>
        </w:trPr>
        <w:tc>
          <w:tcPr>
            <w:cnfStyle w:val="001000000000"/>
            <w:tcW w:w="1478" w:type="pct"/>
            <w:shd w:val="clear" w:color="auto" w:fill="auto"/>
          </w:tcPr>
          <w:p w:rsidR="0028732B" w:rsidRPr="00E33732" w:rsidRDefault="0028732B" w:rsidP="00B36DD3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iabetes</w:t>
            </w:r>
            <w:r w:rsidR="00382E9A"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3373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 gout</w:t>
            </w:r>
          </w:p>
        </w:tc>
        <w:tc>
          <w:tcPr>
            <w:tcW w:w="1132" w:type="pct"/>
          </w:tcPr>
          <w:p w:rsidR="0028732B" w:rsidRPr="00E33732" w:rsidRDefault="0028732B" w:rsidP="001556E8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629" w:type="pct"/>
          </w:tcPr>
          <w:p w:rsidR="0028732B" w:rsidRPr="00E33732" w:rsidRDefault="0028732B" w:rsidP="0002075E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132" w:type="pct"/>
          </w:tcPr>
          <w:p w:rsidR="0028732B" w:rsidRPr="00E33732" w:rsidRDefault="0028732B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3373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629" w:type="pct"/>
            <w:gridSpan w:val="2"/>
            <w:shd w:val="clear" w:color="auto" w:fill="auto"/>
          </w:tcPr>
          <w:p w:rsidR="0028732B" w:rsidRPr="00E33732" w:rsidRDefault="0028732B">
            <w:pPr>
              <w:jc w:val="center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</w:tbl>
    <w:p w:rsidR="00F77879" w:rsidRPr="00E33732" w:rsidRDefault="00F77879" w:rsidP="00E67489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B36DD3" w:rsidRPr="00E33732" w:rsidRDefault="00290B38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E33732">
        <w:rPr>
          <w:rFonts w:ascii="Arial" w:eastAsia="Times New Roman" w:hAnsi="Arial" w:cs="Arial"/>
          <w:color w:val="000000" w:themeColor="text1"/>
          <w:sz w:val="20"/>
          <w:szCs w:val="20"/>
        </w:rPr>
        <w:t>*</w:t>
      </w:r>
      <w:r w:rsidR="00BD5D3D" w:rsidRPr="00E33732">
        <w:rPr>
          <w:rFonts w:ascii="Arial" w:eastAsia="Times New Roman" w:hAnsi="Arial" w:cs="Arial"/>
          <w:color w:val="000000" w:themeColor="text1"/>
          <w:sz w:val="20"/>
          <w:szCs w:val="20"/>
        </w:rPr>
        <w:t>A</w:t>
      </w:r>
      <w:r w:rsidR="004E6879" w:rsidRPr="00E33732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nti-hypertensive </w:t>
      </w:r>
      <w:r w:rsidR="00BD5D3D" w:rsidRPr="00E33732">
        <w:rPr>
          <w:rFonts w:ascii="Arial" w:eastAsia="Times New Roman" w:hAnsi="Arial" w:cs="Arial"/>
          <w:color w:val="000000" w:themeColor="text1"/>
          <w:sz w:val="20"/>
          <w:szCs w:val="20"/>
        </w:rPr>
        <w:t>use was defined as the use of any of the following medications at baseline</w:t>
      </w:r>
    </w:p>
    <w:p w:rsidR="004E6879" w:rsidRPr="00E33732" w:rsidRDefault="004E6879" w:rsidP="00E3373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ACE inhibitor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(benazepril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captopril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enalapril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fosinopril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lisinopril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moexipril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perindopril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quinapril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ramipril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trandolapril) </w:t>
      </w:r>
    </w:p>
    <w:p w:rsidR="004E6879" w:rsidRPr="00E33732" w:rsidRDefault="004E6879" w:rsidP="00E3373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Calcium channel blockers (amlodipin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bepridil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clevidipin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diltiazem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felodipin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isradipin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mibefradil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nicardipin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nifedipin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nimodipin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nisoldipin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verapamil)</w:t>
      </w:r>
    </w:p>
    <w:p w:rsidR="004E6879" w:rsidRPr="00E33732" w:rsidRDefault="004E6879" w:rsidP="00E3373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Thiazid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diuretic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 (bendroflumethiazid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chlorothiazid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chlorthalidon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hydrochlorothiazid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hydroflumethiazid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indapamid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methyclothiazid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metolazon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polythiazid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trichlormethiazide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h</w:t>
      </w:r>
      <w:r w:rsidR="00FF7C20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ydro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c</w:t>
      </w:r>
      <w:r w:rsidR="00FF7C20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hlor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t</w:t>
      </w:r>
      <w:r w:rsidR="00FF7C20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hia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z</w:t>
      </w:r>
      <w:r w:rsidR="00FF7C20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ide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)</w:t>
      </w:r>
    </w:p>
    <w:p w:rsidR="004E6879" w:rsidRPr="00E33732" w:rsidRDefault="00382E9A" w:rsidP="00E3373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Potassium-sparing diuretics (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amiloride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triamterene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)</w:t>
      </w:r>
    </w:p>
    <w:p w:rsidR="004E6879" w:rsidRPr="00E33732" w:rsidRDefault="00382E9A" w:rsidP="00E3373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Loop diuretics (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bumetanide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ethacrynate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ethacrynic acid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furosemide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torsemide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)</w:t>
      </w:r>
    </w:p>
    <w:p w:rsidR="004E6879" w:rsidRPr="00E33732" w:rsidRDefault="00382E9A" w:rsidP="00E3373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Aldosterone-</w:t>
      </w:r>
      <w:r w:rsidR="00EF3EB1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antagonist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(e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plerenone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pironolactone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)</w:t>
      </w:r>
    </w:p>
    <w:p w:rsidR="004E6879" w:rsidRPr="00E33732" w:rsidRDefault="00382E9A" w:rsidP="00E3373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Alpha-blockers (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doxazosin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prazosin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terazosin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)</w:t>
      </w:r>
    </w:p>
    <w:p w:rsidR="004E6879" w:rsidRPr="00E33732" w:rsidRDefault="00382E9A" w:rsidP="00E3373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Angiotensin-receptor blockers(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azilsartan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candesartan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eprosartan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irbesartan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losartan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olmesartan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telmisartan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valsartan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)</w:t>
      </w:r>
    </w:p>
    <w:p w:rsidR="004E6879" w:rsidRPr="00E33732" w:rsidRDefault="00382E9A" w:rsidP="00E3373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Direct renin inhibitor: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aliskiren</w:t>
      </w:r>
    </w:p>
    <w:p w:rsidR="004E6879" w:rsidRPr="00E33732" w:rsidRDefault="00382E9A" w:rsidP="00E3373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Beta-blockers</w:t>
      </w:r>
      <w:r w:rsidR="007844B4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(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acebutolol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atenolol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betaxolol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bisoprolol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carteolol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carvedilol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esmolol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labetalol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metoprolol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nadolol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nebivolol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penbutolol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</w:p>
    <w:p w:rsidR="004E6879" w:rsidRPr="00E33732" w:rsidRDefault="004E6879" w:rsidP="00E3373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pindolol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propranolol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otalol</w:t>
      </w:r>
      <w:r w:rsidR="00382E9A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timolol;</w:t>
      </w:r>
    </w:p>
    <w:p w:rsidR="004E6879" w:rsidRPr="00E33732" w:rsidRDefault="00382E9A" w:rsidP="00E3373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Central-acting (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clonidine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guanabenz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guanfacine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methyldopa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methyldopate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)</w:t>
      </w:r>
    </w:p>
    <w:p w:rsidR="004E6879" w:rsidRPr="00E33732" w:rsidRDefault="00382E9A" w:rsidP="00E3373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Vasodilators (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diazoxide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hydralazine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minoxidil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nitroprusside sodium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4E6879"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tolazoline</w:t>
      </w:r>
      <w:r w:rsidRPr="00E3373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)</w:t>
      </w:r>
    </w:p>
    <w:p w:rsidR="004E6879" w:rsidRPr="00E33732" w:rsidRDefault="004E6879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B22D61" w:rsidRPr="00E33732" w:rsidRDefault="00B22D61" w:rsidP="00E67489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sectPr w:rsidR="00B22D61" w:rsidRPr="00E33732" w:rsidSect="00552076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2770D43" w15:done="0"/>
  <w15:commentEx w15:paraId="66BF81BD" w15:done="0"/>
  <w15:commentEx w15:paraId="72A7451E" w15:done="0"/>
  <w15:commentEx w15:paraId="593305BD" w15:done="0"/>
  <w15:commentEx w15:paraId="5B8F7547" w15:done="0"/>
  <w15:commentEx w15:paraId="5D8C248B" w15:done="0"/>
  <w15:commentEx w15:paraId="21693EA6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A70879"/>
    <w:multiLevelType w:val="hybridMultilevel"/>
    <w:tmpl w:val="6CE63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kha Ramachandran">
    <w15:presenceInfo w15:providerId="None" w15:userId="Rekha Ramachandra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187"/>
  <w:drawingGridVerticalSpacing w:val="187"/>
  <w:characterSpacingControl w:val="doNotCompress"/>
  <w:compat>
    <w:useFELayout/>
  </w:compat>
  <w:docVars>
    <w:docVar w:name="Total_Editing_Time" w:val="1"/>
  </w:docVars>
  <w:rsids>
    <w:rsidRoot w:val="00C91F25"/>
    <w:rsid w:val="00010E4B"/>
    <w:rsid w:val="0002075E"/>
    <w:rsid w:val="000619A4"/>
    <w:rsid w:val="000771F4"/>
    <w:rsid w:val="00082A46"/>
    <w:rsid w:val="000B2A4B"/>
    <w:rsid w:val="000E3CEF"/>
    <w:rsid w:val="00116825"/>
    <w:rsid w:val="00144CF0"/>
    <w:rsid w:val="00152854"/>
    <w:rsid w:val="001556E8"/>
    <w:rsid w:val="001749EE"/>
    <w:rsid w:val="001A42B4"/>
    <w:rsid w:val="001D2132"/>
    <w:rsid w:val="001E361E"/>
    <w:rsid w:val="001E5641"/>
    <w:rsid w:val="00212965"/>
    <w:rsid w:val="002147F6"/>
    <w:rsid w:val="002408D0"/>
    <w:rsid w:val="0026013C"/>
    <w:rsid w:val="00262EF9"/>
    <w:rsid w:val="002724F9"/>
    <w:rsid w:val="002833DD"/>
    <w:rsid w:val="0028732B"/>
    <w:rsid w:val="00290B38"/>
    <w:rsid w:val="002B4B21"/>
    <w:rsid w:val="00311F12"/>
    <w:rsid w:val="00321750"/>
    <w:rsid w:val="0036055D"/>
    <w:rsid w:val="00372896"/>
    <w:rsid w:val="00377967"/>
    <w:rsid w:val="0038214D"/>
    <w:rsid w:val="00382E9A"/>
    <w:rsid w:val="003D4DA9"/>
    <w:rsid w:val="003D6E96"/>
    <w:rsid w:val="003F4FF0"/>
    <w:rsid w:val="00420510"/>
    <w:rsid w:val="004214D7"/>
    <w:rsid w:val="00423F48"/>
    <w:rsid w:val="00440E52"/>
    <w:rsid w:val="00443FFA"/>
    <w:rsid w:val="00462F44"/>
    <w:rsid w:val="00472170"/>
    <w:rsid w:val="004766C2"/>
    <w:rsid w:val="00477290"/>
    <w:rsid w:val="004E6879"/>
    <w:rsid w:val="004F44AF"/>
    <w:rsid w:val="0051517E"/>
    <w:rsid w:val="00545C4D"/>
    <w:rsid w:val="00552076"/>
    <w:rsid w:val="0055325A"/>
    <w:rsid w:val="00560843"/>
    <w:rsid w:val="00576732"/>
    <w:rsid w:val="005908FC"/>
    <w:rsid w:val="00597451"/>
    <w:rsid w:val="005D3854"/>
    <w:rsid w:val="0061496B"/>
    <w:rsid w:val="0064536E"/>
    <w:rsid w:val="00651415"/>
    <w:rsid w:val="00654076"/>
    <w:rsid w:val="00670423"/>
    <w:rsid w:val="006860C5"/>
    <w:rsid w:val="006A17B6"/>
    <w:rsid w:val="006B11FF"/>
    <w:rsid w:val="006B7776"/>
    <w:rsid w:val="00713ADA"/>
    <w:rsid w:val="00740806"/>
    <w:rsid w:val="0074491D"/>
    <w:rsid w:val="007466DB"/>
    <w:rsid w:val="00761070"/>
    <w:rsid w:val="00765496"/>
    <w:rsid w:val="007844B4"/>
    <w:rsid w:val="007C6A23"/>
    <w:rsid w:val="007F5897"/>
    <w:rsid w:val="007F6A9A"/>
    <w:rsid w:val="00854647"/>
    <w:rsid w:val="008774F7"/>
    <w:rsid w:val="00882206"/>
    <w:rsid w:val="008B697E"/>
    <w:rsid w:val="008D4636"/>
    <w:rsid w:val="008E0747"/>
    <w:rsid w:val="008E67E3"/>
    <w:rsid w:val="00957AC1"/>
    <w:rsid w:val="009747D3"/>
    <w:rsid w:val="00981576"/>
    <w:rsid w:val="00982DD3"/>
    <w:rsid w:val="0098776F"/>
    <w:rsid w:val="009C02CB"/>
    <w:rsid w:val="009C51AD"/>
    <w:rsid w:val="009C6AAD"/>
    <w:rsid w:val="00A04A01"/>
    <w:rsid w:val="00A1215A"/>
    <w:rsid w:val="00A30CC8"/>
    <w:rsid w:val="00A45A62"/>
    <w:rsid w:val="00A479F4"/>
    <w:rsid w:val="00AC6A0E"/>
    <w:rsid w:val="00AD0511"/>
    <w:rsid w:val="00AD7C5F"/>
    <w:rsid w:val="00B13781"/>
    <w:rsid w:val="00B22D61"/>
    <w:rsid w:val="00B36DD3"/>
    <w:rsid w:val="00B51AF6"/>
    <w:rsid w:val="00B74ED5"/>
    <w:rsid w:val="00B757B2"/>
    <w:rsid w:val="00B95562"/>
    <w:rsid w:val="00BD5D3D"/>
    <w:rsid w:val="00BE272F"/>
    <w:rsid w:val="00C16698"/>
    <w:rsid w:val="00C16796"/>
    <w:rsid w:val="00C2258A"/>
    <w:rsid w:val="00C22EDD"/>
    <w:rsid w:val="00C348A8"/>
    <w:rsid w:val="00C762ED"/>
    <w:rsid w:val="00C91F25"/>
    <w:rsid w:val="00CA023A"/>
    <w:rsid w:val="00CB10E7"/>
    <w:rsid w:val="00CC3FAC"/>
    <w:rsid w:val="00CE514B"/>
    <w:rsid w:val="00CF6AB2"/>
    <w:rsid w:val="00D13874"/>
    <w:rsid w:val="00D1674D"/>
    <w:rsid w:val="00D83163"/>
    <w:rsid w:val="00D95177"/>
    <w:rsid w:val="00DA29E1"/>
    <w:rsid w:val="00DB1B1C"/>
    <w:rsid w:val="00DD1617"/>
    <w:rsid w:val="00DE0F08"/>
    <w:rsid w:val="00E02020"/>
    <w:rsid w:val="00E33732"/>
    <w:rsid w:val="00E67489"/>
    <w:rsid w:val="00E94904"/>
    <w:rsid w:val="00ED0266"/>
    <w:rsid w:val="00EE066D"/>
    <w:rsid w:val="00EF3EB1"/>
    <w:rsid w:val="00F0010C"/>
    <w:rsid w:val="00F60F3D"/>
    <w:rsid w:val="00F77879"/>
    <w:rsid w:val="00F851D2"/>
    <w:rsid w:val="00FA64D2"/>
    <w:rsid w:val="00FE007C"/>
    <w:rsid w:val="00FF7C2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F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1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13C"/>
    <w:rPr>
      <w:rFonts w:ascii="Lucida Grande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F25"/>
  </w:style>
  <w:style w:type="paragraph" w:styleId="CommentText">
    <w:name w:val="annotation text"/>
    <w:basedOn w:val="Normal"/>
    <w:link w:val="CommentTextChar"/>
    <w:uiPriority w:val="99"/>
    <w:semiHidden/>
    <w:unhideWhenUsed/>
    <w:rsid w:val="00C91F25"/>
  </w:style>
  <w:style w:type="character" w:customStyle="1" w:styleId="CommentTextChar1">
    <w:name w:val="Comment Text Char1"/>
    <w:basedOn w:val="DefaultParagraphFont"/>
    <w:uiPriority w:val="99"/>
    <w:semiHidden/>
    <w:rsid w:val="00C91F25"/>
  </w:style>
  <w:style w:type="character" w:styleId="CommentReference">
    <w:name w:val="annotation reference"/>
    <w:basedOn w:val="DefaultParagraphFont"/>
    <w:uiPriority w:val="99"/>
    <w:semiHidden/>
    <w:unhideWhenUsed/>
    <w:rsid w:val="00C91F25"/>
    <w:rPr>
      <w:sz w:val="18"/>
      <w:szCs w:val="18"/>
    </w:rPr>
  </w:style>
  <w:style w:type="table" w:styleId="TableGrid">
    <w:name w:val="Table Grid"/>
    <w:basedOn w:val="TableNormal"/>
    <w:uiPriority w:val="59"/>
    <w:rsid w:val="00C91F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F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F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517E"/>
  </w:style>
  <w:style w:type="table" w:styleId="LightShading">
    <w:name w:val="Light Shading"/>
    <w:basedOn w:val="TableNormal"/>
    <w:uiPriority w:val="60"/>
    <w:rsid w:val="00CB10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C6A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F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1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13C"/>
    <w:rPr>
      <w:rFonts w:ascii="Lucida Grande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F25"/>
  </w:style>
  <w:style w:type="paragraph" w:styleId="CommentText">
    <w:name w:val="annotation text"/>
    <w:basedOn w:val="Normal"/>
    <w:link w:val="CommentTextChar"/>
    <w:uiPriority w:val="99"/>
    <w:semiHidden/>
    <w:unhideWhenUsed/>
    <w:rsid w:val="00C91F25"/>
  </w:style>
  <w:style w:type="character" w:customStyle="1" w:styleId="CommentTextChar1">
    <w:name w:val="Comment Text Char1"/>
    <w:basedOn w:val="DefaultParagraphFont"/>
    <w:uiPriority w:val="99"/>
    <w:semiHidden/>
    <w:rsid w:val="00C91F25"/>
  </w:style>
  <w:style w:type="character" w:styleId="CommentReference">
    <w:name w:val="annotation reference"/>
    <w:basedOn w:val="DefaultParagraphFont"/>
    <w:uiPriority w:val="99"/>
    <w:semiHidden/>
    <w:unhideWhenUsed/>
    <w:rsid w:val="00C91F25"/>
    <w:rPr>
      <w:sz w:val="18"/>
      <w:szCs w:val="18"/>
    </w:rPr>
  </w:style>
  <w:style w:type="table" w:styleId="TableGrid">
    <w:name w:val="Table Grid"/>
    <w:basedOn w:val="TableNormal"/>
    <w:uiPriority w:val="59"/>
    <w:rsid w:val="00C91F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F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F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517E"/>
  </w:style>
  <w:style w:type="table" w:styleId="LightShading">
    <w:name w:val="Light Shading"/>
    <w:basedOn w:val="TableNormal"/>
    <w:uiPriority w:val="60"/>
    <w:rsid w:val="00CB10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C6AA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8</Words>
  <Characters>4785</Characters>
  <Application>Microsoft Office Word</Application>
  <DocSecurity>0</DocSecurity>
  <Lines>368</Lines>
  <Paragraphs>2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5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vinder singh</dc:creator>
  <cp:lastModifiedBy>JABSIN</cp:lastModifiedBy>
  <cp:revision>5</cp:revision>
  <dcterms:created xsi:type="dcterms:W3CDTF">2017-08-17T02:41:00Z</dcterms:created>
  <dcterms:modified xsi:type="dcterms:W3CDTF">2017-09-12T01:51:00Z</dcterms:modified>
</cp:coreProperties>
</file>